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078" w:rsidRDefault="004B27CE" w:rsidP="00153078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15307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proofErr w:type="spellStart"/>
      <w:r w:rsidR="00153078">
        <w:rPr>
          <w:rFonts w:ascii="Times New Roman" w:eastAsia="Times New Roman" w:hAnsi="Times New Roman" w:cs="Times New Roman"/>
          <w:b/>
          <w:sz w:val="24"/>
          <w:szCs w:val="24"/>
        </w:rPr>
        <w:t>GenBank</w:t>
      </w:r>
      <w:proofErr w:type="spellEnd"/>
      <w:r w:rsidR="00153078">
        <w:rPr>
          <w:rFonts w:ascii="Times New Roman" w:eastAsia="Times New Roman" w:hAnsi="Times New Roman" w:cs="Times New Roman"/>
          <w:b/>
          <w:sz w:val="24"/>
          <w:szCs w:val="24"/>
        </w:rPr>
        <w:t xml:space="preserve"> accession numbers of newly amplified </w:t>
      </w:r>
      <w:proofErr w:type="spellStart"/>
      <w:r w:rsidR="00153078">
        <w:rPr>
          <w:rFonts w:ascii="Times New Roman" w:eastAsia="Times New Roman" w:hAnsi="Times New Roman" w:cs="Times New Roman"/>
          <w:b/>
          <w:i/>
          <w:sz w:val="24"/>
          <w:szCs w:val="24"/>
        </w:rPr>
        <w:t>Ceratomyxa</w:t>
      </w:r>
      <w:proofErr w:type="spellEnd"/>
      <w:r w:rsidR="00153078">
        <w:rPr>
          <w:rFonts w:ascii="Times New Roman" w:eastAsia="Times New Roman" w:hAnsi="Times New Roman" w:cs="Times New Roman"/>
          <w:b/>
          <w:sz w:val="24"/>
          <w:szCs w:val="24"/>
        </w:rPr>
        <w:t xml:space="preserve"> sequences.</w:t>
      </w:r>
    </w:p>
    <w:tbl>
      <w:tblPr>
        <w:tblW w:w="140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33"/>
        <w:gridCol w:w="2333"/>
        <w:gridCol w:w="2334"/>
        <w:gridCol w:w="2333"/>
        <w:gridCol w:w="2333"/>
        <w:gridCol w:w="2334"/>
      </w:tblGrid>
      <w:tr w:rsidR="00153078" w:rsidRPr="00A845E4" w:rsidTr="00153078">
        <w:trPr>
          <w:trHeight w:hRule="exact" w:val="397"/>
        </w:trPr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site species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ocality 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t species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SU rDNA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U rDNA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S region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ii</w:t>
            </w:r>
            <w:proofErr w:type="spellEnd"/>
          </w:p>
        </w:tc>
        <w:tc>
          <w:tcPr>
            <w:tcW w:w="2333" w:type="dxa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27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1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8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acobs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dorsalis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9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Granger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dorsalis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0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ouille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int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28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2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1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ommetjie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2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alk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29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3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3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De Hoop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0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4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4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ongensfontein</w:t>
            </w:r>
            <w:proofErr w:type="spellEnd"/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1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5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5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Herolds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2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6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effreys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3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6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7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Sea View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4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7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hoopi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8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acobs Bay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5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8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79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ommetjie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6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9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0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De Hoop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7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1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2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alk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8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0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3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ongensfontein</w:t>
            </w:r>
            <w:proofErr w:type="spellEnd"/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39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1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4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0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5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ouille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int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1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6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ongensfontein</w:t>
            </w:r>
            <w:proofErr w:type="spellEnd"/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2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3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Granger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dorsalis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7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ouille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int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dorsalis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3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8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De Hoop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89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alk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4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0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ongensfontein</w:t>
            </w:r>
            <w:proofErr w:type="spellEnd"/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5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1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Sea View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2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4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6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2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3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acobs Bay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4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alk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3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5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ommetjie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6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False Bay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vicristatu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7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4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7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Jongensfontein</w:t>
            </w:r>
            <w:proofErr w:type="spellEnd"/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toides</w:t>
            </w:r>
            <w:proofErr w:type="spellEnd"/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8</w:t>
            </w:r>
          </w:p>
        </w:tc>
        <w:tc>
          <w:tcPr>
            <w:tcW w:w="2333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5</w:t>
            </w:r>
          </w:p>
        </w:tc>
        <w:tc>
          <w:tcPr>
            <w:tcW w:w="2334" w:type="dxa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 w:val="restart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yxa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5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Cape Columbine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8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ouille</w:t>
            </w:r>
            <w:proofErr w:type="spellEnd"/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int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49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6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99</w:t>
            </w:r>
          </w:p>
        </w:tc>
      </w:tr>
      <w:tr w:rsidR="00153078" w:rsidRPr="00A845E4" w:rsidTr="00153078">
        <w:trPr>
          <w:trHeight w:hRule="exact" w:val="397"/>
        </w:trPr>
        <w:tc>
          <w:tcPr>
            <w:tcW w:w="2333" w:type="dxa"/>
            <w:vMerge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Kommetjie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A845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50</w:t>
            </w:r>
          </w:p>
        </w:tc>
        <w:tc>
          <w:tcPr>
            <w:tcW w:w="2333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467</w:t>
            </w:r>
          </w:p>
        </w:tc>
        <w:tc>
          <w:tcPr>
            <w:tcW w:w="2334" w:type="dxa"/>
            <w:shd w:val="clear" w:color="auto" w:fill="D9D9D9"/>
          </w:tcPr>
          <w:p w:rsidR="00153078" w:rsidRPr="00A845E4" w:rsidRDefault="00153078" w:rsidP="001856A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5E4">
              <w:rPr>
                <w:rFonts w:ascii="Times New Roman" w:eastAsia="Times New Roman" w:hAnsi="Times New Roman" w:cs="Times New Roman"/>
                <w:sz w:val="20"/>
                <w:szCs w:val="20"/>
              </w:rPr>
              <w:t>MG238500</w:t>
            </w:r>
          </w:p>
        </w:tc>
      </w:tr>
    </w:tbl>
    <w:p w:rsidR="00153078" w:rsidRPr="00CB5594" w:rsidRDefault="00153078" w:rsidP="00153078">
      <w:pPr>
        <w:pStyle w:val="Normal1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/A – sequence not available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ttoide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l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ttoides</w:t>
      </w:r>
      <w:proofErr w:type="spellEnd"/>
      <w:r w:rsidRPr="00704F6A">
        <w:rPr>
          <w:rFonts w:ascii="Times New Roman" w:eastAsia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C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upercilios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l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upercilios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cumina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l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cumina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revicristat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l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revicristatus</w:t>
      </w:r>
      <w:proofErr w:type="spellEnd"/>
      <w:r w:rsidRPr="001375A5">
        <w:rPr>
          <w:rFonts w:ascii="Times New Roman" w:eastAsia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M. dorsalis –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Muraenoclin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dorsalis. </w:t>
      </w:r>
    </w:p>
    <w:p w:rsidR="00FC3221" w:rsidRDefault="00FC3221"/>
    <w:sectPr w:rsidR="00FC3221" w:rsidSect="0015307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078"/>
    <w:rsid w:val="000736B7"/>
    <w:rsid w:val="00153078"/>
    <w:rsid w:val="004B27CE"/>
    <w:rsid w:val="006340BD"/>
    <w:rsid w:val="00FC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AE9EEF"/>
  <w14:defaultImageDpi w14:val="300"/>
  <w15:docId w15:val="{9BB875C0-938D-4EC8-BABA-2EB53ABA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5307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1">
    <w:name w:val="Normal1"/>
    <w:rsid w:val="0015307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986</Characters>
  <Application>Microsoft Office Word</Application>
  <DocSecurity>0</DocSecurity>
  <Lines>16</Lines>
  <Paragraphs>4</Paragraphs>
  <ScaleCrop>false</ScaleCrop>
  <Company>PaU BC ASCR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Sojkova</dc:creator>
  <cp:keywords/>
  <dc:description/>
  <cp:lastModifiedBy>bartosova</cp:lastModifiedBy>
  <cp:revision>3</cp:revision>
  <dcterms:created xsi:type="dcterms:W3CDTF">2017-11-14T06:00:00Z</dcterms:created>
  <dcterms:modified xsi:type="dcterms:W3CDTF">2018-01-18T12:06:00Z</dcterms:modified>
</cp:coreProperties>
</file>